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 Bold" w:hAnsi="Arial Bold" w:cs="Arial Bold"/>
        </w:rPr>
      </w:pPr>
      <w:r>
        <w:rPr>
          <w:rFonts w:cs="Arial Bold" w:ascii="Arial Bold" w:hAnsi="Arial Bold"/>
        </w:rPr>
        <w:t xml:space="preserve">Table S1. </w:t>
      </w:r>
      <w:r>
        <w:rPr>
          <w:rFonts w:cs="Arial" w:ascii="Arial" w:hAnsi="Arial"/>
        </w:rPr>
        <w:t>Very rare (minor allele frequency &lt; 1%) disease risk alleles in the NCBI reference genome</w:t>
      </w:r>
    </w:p>
    <w:p>
      <w:pPr>
        <w:pStyle w:val="Normal"/>
        <w:rPr>
          <w:rFonts w:ascii="Arial Bold" w:hAnsi="Arial Bold" w:cs="Arial Bold"/>
        </w:rPr>
      </w:pPr>
      <w:r>
        <w:rPr>
          <w:rFonts w:cs="Arial Bold" w:ascii="Arial Bold" w:hAnsi="Arial Bold"/>
        </w:rPr>
      </w:r>
    </w:p>
    <w:tbl>
      <w:tblPr>
        <w:tblW w:w="10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413"/>
        <w:gridCol w:w="1271"/>
        <w:gridCol w:w="1201"/>
        <w:gridCol w:w="678"/>
        <w:gridCol w:w="1210"/>
        <w:gridCol w:w="639"/>
        <w:gridCol w:w="1818"/>
      </w:tblGrid>
      <w:tr>
        <w:trPr>
          <w:trHeight w:val="300" w:hRule="atLeast"/>
        </w:trPr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isease/trait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bSNP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ymbol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ype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isk allel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Odds Ratio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opulation with MAF &lt; 1%</w:t>
            </w:r>
          </w:p>
        </w:tc>
      </w:tr>
      <w:tr>
        <w:trPr>
          <w:trHeight w:val="300" w:hRule="atLeast"/>
        </w:trPr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Blood pressure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3178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TXN2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ron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00E-18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LL, CHB/JPT, 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eliac dise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5317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TXN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ro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.15E-2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LL, CHB/JPT, 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eliac dise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18450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H2B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issense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3E-1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LL, CHB/JPT, 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oronary artery dise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18450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H2B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issense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23E-1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1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HB/JPT, 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End-Stage renal dise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3248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YH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ro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8E-1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6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HB/JPT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End-Stage renal dise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82148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YH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ro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.48E-1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HB/JPT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End-Stage renal dise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82148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YH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ro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8E-1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6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HB/JPT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End-Stage renal dise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75615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YH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ro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84E-1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8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LL, CHB/JPT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Focal segmental glomerulosclerosi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82148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YH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ro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8E-0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HB/JPT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ge level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9568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L1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TR-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00E-0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heumatoid arthriti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1741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ergenic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.00E-0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heumatoid arthriti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4766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TPN2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issense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30E-9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9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LL, CHB/JPT, 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ystemic lupus erythematosu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4766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TPN2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issense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4E-1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5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LL, CHB/JPT, 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ype 1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4766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TPN2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issense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11E-8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2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LL, CHB/JPT, 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ype 1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18450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H2B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issense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.62E-3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LL, CHB/JPT, 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ype 2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21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KCNJ1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issense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7E-1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2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ype 2 diabetes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97084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PARGC1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ds-synon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59e-1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1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YRI</w:t>
            </w:r>
          </w:p>
        </w:tc>
      </w:tr>
      <w:tr>
        <w:trPr>
          <w:trHeight w:val="300" w:hRule="atLeast"/>
        </w:trPr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Vitiligo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476601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TPN22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issense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6.79E-0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82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LL, CHB/JPT, YR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23:21:00Z</dcterms:created>
  <dc:creator>Rick Dewey</dc:creator>
  <dc:description/>
  <cp:keywords/>
  <dc:language>en-US</dc:language>
  <cp:lastModifiedBy>Rick Dewey</cp:lastModifiedBy>
  <dcterms:modified xsi:type="dcterms:W3CDTF">2011-07-25T23:26:00Z</dcterms:modified>
  <cp:revision>4</cp:revision>
  <dc:subject/>
  <dc:title/>
</cp:coreProperties>
</file>